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The genotype distribution of the </w:t>
      </w:r>
      <w:r>
        <w:rPr>
          <w:rFonts w:cs="Times New Roman" w:ascii="Times New Roman" w:hAnsi="Times New Roman"/>
          <w:i/>
          <w:iCs/>
          <w:szCs w:val="21"/>
        </w:rPr>
        <w:t>CTLA4</w:t>
      </w:r>
      <w:r>
        <w:rPr/>
        <w:t xml:space="preserve"> polymorphisms in non-AR patients with DILI and non-DILI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276"/>
        <w:gridCol w:w="1275"/>
        <w:gridCol w:w="1418"/>
        <w:gridCol w:w="1843"/>
        <w:gridCol w:w="992"/>
      </w:tblGrid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ith DI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70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 wi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-DI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662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336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(40.0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(32.0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5(0.854~2.34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44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(53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3(0.544~2.1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9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(15.7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(14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7(0.389~1.1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(0.407~1.7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5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553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(62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(63.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1(0.589~1.6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3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(28.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(31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(0.680~4.1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(8.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(5.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1(0.524~1.58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2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5(0.237~1.4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5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429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(64.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(64.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1(0.581~1.6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1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(31.4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(32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2(0.581~7.3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(4.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(2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4(0.565-1.6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8(0.135~1.7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31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44.2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(33.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44(0.938~2.5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(42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(52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4(0.439~1.9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(12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(13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1(0.372~1.0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08(0.645~3.0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8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87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(77.1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(76.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4(0.564~1.8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2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(20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(21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2(0.581~7.3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.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(2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9(0.512~1.7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9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3(0.164~3.35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LI: drug induced liver injury, OR: odds ratio, CI: confidence intervals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tLeast" w:line="215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7:34:00Z</dcterms:created>
  <dc:creator>gyf</dc:creator>
  <dc:description/>
  <cp:keywords/>
  <dc:language>en-US</dc:language>
  <cp:lastModifiedBy>微软用户</cp:lastModifiedBy>
  <dcterms:modified xsi:type="dcterms:W3CDTF">2012-11-28T11:04:00Z</dcterms:modified>
  <cp:revision>5</cp:revision>
  <dc:subject/>
  <dc:title>gy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